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208" w:rsidRPr="00BA6208" w:rsidRDefault="00106074" w:rsidP="00BA6208">
      <w:pPr>
        <w:spacing w:line="480" w:lineRule="auto"/>
        <w:jc w:val="both"/>
        <w:rPr>
          <w:rFonts w:ascii="Arial" w:hAnsi="Arial" w:cs="Arial"/>
        </w:rPr>
      </w:pPr>
      <w:r w:rsidRPr="006472CC">
        <w:rPr>
          <w:rFonts w:ascii="Arial" w:hAnsi="Arial" w:cs="Arial"/>
          <w:b/>
        </w:rPr>
        <w:t xml:space="preserve">Table </w:t>
      </w:r>
      <w:r w:rsidR="00737782">
        <w:rPr>
          <w:rFonts w:ascii="Arial" w:hAnsi="Arial" w:cs="Arial"/>
          <w:b/>
        </w:rPr>
        <w:t>S4</w:t>
      </w:r>
      <w:bookmarkStart w:id="0" w:name="_GoBack"/>
      <w:bookmarkEnd w:id="0"/>
      <w:r w:rsidRPr="006472CC">
        <w:rPr>
          <w:rFonts w:ascii="Arial" w:hAnsi="Arial" w:cs="Arial"/>
          <w:b/>
        </w:rPr>
        <w:t xml:space="preserve"> Biomarker </w:t>
      </w:r>
      <w:r w:rsidR="00236190">
        <w:rPr>
          <w:rFonts w:ascii="Arial" w:hAnsi="Arial" w:cs="Arial"/>
          <w:b/>
        </w:rPr>
        <w:t>A</w:t>
      </w:r>
      <w:r w:rsidRPr="006472CC">
        <w:rPr>
          <w:rFonts w:ascii="Arial" w:hAnsi="Arial" w:cs="Arial"/>
          <w:b/>
        </w:rPr>
        <w:t xml:space="preserve">ssociation with </w:t>
      </w:r>
      <w:r>
        <w:rPr>
          <w:rFonts w:ascii="Arial" w:hAnsi="Arial" w:cs="Arial"/>
          <w:b/>
        </w:rPr>
        <w:t>Progression-Free</w:t>
      </w:r>
      <w:r w:rsidRPr="006472CC">
        <w:rPr>
          <w:rFonts w:ascii="Arial" w:hAnsi="Arial" w:cs="Arial"/>
          <w:b/>
        </w:rPr>
        <w:t xml:space="preserve"> Survival</w:t>
      </w:r>
      <w:r w:rsidR="00BA6208">
        <w:rPr>
          <w:rFonts w:ascii="Arial" w:hAnsi="Arial" w:cs="Arial"/>
          <w:b/>
        </w:rPr>
        <w:t>.</w:t>
      </w:r>
      <w:r w:rsidR="00BA6208">
        <w:rPr>
          <w:rFonts w:ascii="Arial" w:hAnsi="Arial" w:cs="Arial"/>
        </w:rPr>
        <w:t xml:space="preserve"> Complete set of findings with</w:t>
      </w:r>
      <w:r w:rsidR="00BA6208" w:rsidRPr="00BA6208">
        <w:rPr>
          <w:rFonts w:ascii="Arial" w:hAnsi="Arial" w:cs="Arial"/>
        </w:rPr>
        <w:t xml:space="preserve"> all</w:t>
      </w:r>
      <w:r w:rsidR="00BA6208">
        <w:rPr>
          <w:rFonts w:ascii="Arial" w:hAnsi="Arial" w:cs="Arial"/>
        </w:rPr>
        <w:t xml:space="preserve"> biomarkers meeting the study criteria (as defined in Methods) represented.</w:t>
      </w:r>
    </w:p>
    <w:tbl>
      <w:tblPr>
        <w:tblW w:w="496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170"/>
        <w:gridCol w:w="1620"/>
      </w:tblGrid>
      <w:tr w:rsidR="00C20E73" w:rsidRPr="00C20E73" w:rsidTr="00C20E73">
        <w:trPr>
          <w:trHeight w:val="6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E7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nalyte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E73">
              <w:rPr>
                <w:rFonts w:ascii="Arial" w:eastAsia="Times New Roman" w:hAnsi="Arial" w:cs="Arial"/>
                <w:b/>
                <w:bCs/>
                <w:color w:val="000000"/>
              </w:rPr>
              <w:t>Cox PH p-valu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20E73">
              <w:rPr>
                <w:rFonts w:ascii="Arial" w:eastAsia="Times New Roman" w:hAnsi="Arial" w:cs="Arial"/>
                <w:b/>
                <w:color w:val="000000"/>
              </w:rPr>
              <w:t>FDR</w:t>
            </w:r>
          </w:p>
        </w:tc>
      </w:tr>
      <w:tr w:rsidR="00C20E73" w:rsidRPr="00C20E73" w:rsidTr="00C20E73">
        <w:trPr>
          <w:trHeight w:val="58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thrombospondin-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CRP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C20E73" w:rsidRPr="00C20E73" w:rsidTr="00C20E73">
        <w:trPr>
          <w:trHeight w:val="58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PLG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A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TRAIL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lep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03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C20E73" w:rsidRPr="00C20E73" w:rsidTr="00C20E73">
        <w:trPr>
          <w:trHeight w:val="58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angiopoietin-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0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GFBP-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1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procalciton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1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L-1RI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1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2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E-selec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2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2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tenascin-C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2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2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TP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3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25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TNFR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33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25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beta-HCG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3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25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L-1R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4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3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Neuropilin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6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L-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6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TNFRI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7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FasL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8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HGFR/cMe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8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VEGFR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9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G-CS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09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GFBP-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12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5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gp13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13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Her-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18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uPA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18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192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AXL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20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CD3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22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ferri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23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CA-12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29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RAG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29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VEGF-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29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lastRenderedPageBreak/>
              <w:t>insul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1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GFBP-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13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adiponec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4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90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L-2R</w:t>
            </w:r>
            <w:r w:rsidRPr="00C20E73">
              <w:rPr>
                <w:rFonts w:ascii="Arial" w:eastAsia="Times New Roman" w:hAnsi="Arial" w:cs="Arial"/>
                <w:color w:val="000000"/>
                <w:vertAlign w:val="subscript"/>
              </w:rPr>
              <w:t>α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4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osteopon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4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C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4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CYFRA 21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58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FGF-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7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TNF-α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8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MI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8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58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PDGF-AB/BB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39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c-kit/SCF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0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GIP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0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VEGF-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0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58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alpha-fetoprote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1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angiosta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21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GFBP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51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GF-I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63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FGF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7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EGF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7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870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alpha2-macroglobul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9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BMP-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49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adips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0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Tie-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0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GF-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14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ghrel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2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VEGFR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2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Her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4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fibrinoge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4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HE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9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GFBP-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9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prolac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59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TGF-α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60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HB-EG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61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GFBP-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62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CA 19-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64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VEGFR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67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VEGF-C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68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IL-6Rα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69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lastRenderedPageBreak/>
              <w:t>GLP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69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visfa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71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PECAM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74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HG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74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endothelin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75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C-peptid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75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PSA (total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79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L-6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80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CA15-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81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58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erum amyloid P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82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sFa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87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L-4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88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IGFBP-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91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CE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91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follista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91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EGF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935</w:t>
            </w:r>
            <w:r w:rsidR="00DE19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resis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93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endogl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93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C20E73" w:rsidRPr="00C20E73" w:rsidTr="00C20E73">
        <w:trPr>
          <w:trHeight w:val="315"/>
        </w:trPr>
        <w:tc>
          <w:tcPr>
            <w:tcW w:w="2175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glucag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0.9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20E73" w:rsidRPr="00C20E73" w:rsidRDefault="00C20E73" w:rsidP="00C20E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E73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</w:tbl>
    <w:p w:rsidR="00C20E73" w:rsidRDefault="00C20E73" w:rsidP="00106074">
      <w:pPr>
        <w:spacing w:line="480" w:lineRule="auto"/>
        <w:jc w:val="both"/>
        <w:rPr>
          <w:rFonts w:ascii="Arial" w:hAnsi="Arial" w:cs="Arial"/>
          <w:b/>
        </w:rPr>
      </w:pPr>
    </w:p>
    <w:p w:rsidR="00EA4919" w:rsidRDefault="00EA4919">
      <w:pPr>
        <w:rPr>
          <w:rFonts w:ascii="Arial" w:hAnsi="Arial" w:cs="Arial"/>
        </w:rPr>
      </w:pPr>
    </w:p>
    <w:sectPr w:rsidR="00EA4919" w:rsidSect="007D6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0812"/>
    <w:rsid w:val="00002C61"/>
    <w:rsid w:val="00051D94"/>
    <w:rsid w:val="00075128"/>
    <w:rsid w:val="000B6557"/>
    <w:rsid w:val="000E1EEB"/>
    <w:rsid w:val="00106074"/>
    <w:rsid w:val="001224AD"/>
    <w:rsid w:val="001B369D"/>
    <w:rsid w:val="001B3EFB"/>
    <w:rsid w:val="002325D6"/>
    <w:rsid w:val="00236190"/>
    <w:rsid w:val="002B2277"/>
    <w:rsid w:val="002D0572"/>
    <w:rsid w:val="002F2C4A"/>
    <w:rsid w:val="0030006D"/>
    <w:rsid w:val="00345E5B"/>
    <w:rsid w:val="003946D6"/>
    <w:rsid w:val="0042079A"/>
    <w:rsid w:val="00480812"/>
    <w:rsid w:val="004E1689"/>
    <w:rsid w:val="00545BBB"/>
    <w:rsid w:val="00571D24"/>
    <w:rsid w:val="00647A2E"/>
    <w:rsid w:val="0071504E"/>
    <w:rsid w:val="00737782"/>
    <w:rsid w:val="00741370"/>
    <w:rsid w:val="007611F4"/>
    <w:rsid w:val="00785D78"/>
    <w:rsid w:val="007D6E03"/>
    <w:rsid w:val="008F077E"/>
    <w:rsid w:val="008F0EDD"/>
    <w:rsid w:val="00917CD7"/>
    <w:rsid w:val="00962CA7"/>
    <w:rsid w:val="009B456C"/>
    <w:rsid w:val="009E178B"/>
    <w:rsid w:val="009F4E47"/>
    <w:rsid w:val="00A210E1"/>
    <w:rsid w:val="00BA33A6"/>
    <w:rsid w:val="00BA6208"/>
    <w:rsid w:val="00BC04ED"/>
    <w:rsid w:val="00BE6F3A"/>
    <w:rsid w:val="00C20E73"/>
    <w:rsid w:val="00C53586"/>
    <w:rsid w:val="00C67CD8"/>
    <w:rsid w:val="00CA00F7"/>
    <w:rsid w:val="00CC3470"/>
    <w:rsid w:val="00CC6B32"/>
    <w:rsid w:val="00D8537C"/>
    <w:rsid w:val="00DC77C5"/>
    <w:rsid w:val="00DE1915"/>
    <w:rsid w:val="00E354C4"/>
    <w:rsid w:val="00E508D2"/>
    <w:rsid w:val="00EA4919"/>
    <w:rsid w:val="00ED2D2B"/>
    <w:rsid w:val="00FA1061"/>
    <w:rsid w:val="00FC683B"/>
    <w:rsid w:val="00FC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E50BAD-B974-497E-A849-4D504ED16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916</Characters>
  <Application>Microsoft Office Word</Application>
  <DocSecurity>0</DocSecurity>
  <Lines>319</Lines>
  <Paragraphs>3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orgia</dc:creator>
  <cp:lastModifiedBy>TBANIGA</cp:lastModifiedBy>
  <cp:revision>3</cp:revision>
  <dcterms:created xsi:type="dcterms:W3CDTF">2017-12-23T00:04:00Z</dcterms:created>
  <dcterms:modified xsi:type="dcterms:W3CDTF">2018-03-07T06:05:00Z</dcterms:modified>
</cp:coreProperties>
</file>